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rFonts w:cs="Times New Roman" w:ascii="Times New Roman" w:hAnsi="Times New Roman"/>
        </w:rPr>
        <w:t xml:space="preserve">Repeats of greater than 50 bp in the </w:t>
      </w:r>
      <w:r>
        <w:rPr>
          <w:rFonts w:cs="Times New Roman" w:ascii="Times New Roman" w:hAnsi="Times New Roman"/>
          <w:i/>
        </w:rPr>
        <w:t>w</w:t>
      </w:r>
      <w:r>
        <w:rPr>
          <w:rFonts w:cs="Times New Roman" w:ascii="Times New Roman" w:hAnsi="Times New Roman"/>
        </w:rPr>
        <w:t>Mel genome (with coordinates).</w:t>
      </w:r>
      <w:r>
        <w:rPr/>
        <w:t xml:space="preserve"> These were identified using the RepeatFinder program as described in the tex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462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21"/>
        <w:gridCol w:w="1661"/>
        <w:gridCol w:w="1060"/>
        <w:gridCol w:w="1060"/>
        <w:gridCol w:w="1060"/>
      </w:tblGrid>
      <w:tr>
        <w:trPr>
          <w:trHeight w:val="240" w:hRule="atLeast"/>
        </w:trPr>
        <w:tc>
          <w:tcPr>
            <w:tcW w:w="162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eat Class</w:t>
            </w:r>
          </w:p>
        </w:tc>
        <w:tc>
          <w:tcPr>
            <w:tcW w:w="16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eat Name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art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d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ngth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6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R1</w:t>
            </w:r>
          </w:p>
        </w:tc>
        <w:tc>
          <w:tcPr>
            <w:tcW w:w="10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56</w:t>
            </w:r>
          </w:p>
        </w:tc>
        <w:tc>
          <w:tcPr>
            <w:tcW w:w="10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16</w:t>
            </w:r>
          </w:p>
        </w:tc>
        <w:tc>
          <w:tcPr>
            <w:tcW w:w="10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4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8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88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6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5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6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5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6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3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6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8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2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3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4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4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1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3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4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4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4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5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4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3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0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19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3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89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9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4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79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89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0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1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8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7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5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5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2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5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3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6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6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2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4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5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4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5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5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6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0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5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5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4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5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6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8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7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9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7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9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0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9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0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7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8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8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8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8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9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9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30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5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5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9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30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3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0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4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3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4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3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4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8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5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9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9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1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38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3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39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6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8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4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8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3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69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0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69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16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0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8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8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9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0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0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3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6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3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2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8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3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8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7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9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9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9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00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0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03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90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8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90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8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9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4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2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8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3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5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0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29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1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0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2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0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3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1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3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3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7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4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8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5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8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8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8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9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8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4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5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5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7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6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7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7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7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7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8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8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7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6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5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8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5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0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9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8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9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8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9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8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0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9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0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9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0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1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3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3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5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5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2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4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5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8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8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5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1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1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3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4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5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8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8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7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8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0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2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5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5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4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06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06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8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8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4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5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5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6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5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19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24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74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74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5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57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57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57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04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08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9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17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17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9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0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49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0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1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0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5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6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0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1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2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3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4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4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5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5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5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6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8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7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36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46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61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7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4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5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27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22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3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27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2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73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3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86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6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86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77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79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88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3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22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82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91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4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5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46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5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2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92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9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14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92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05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04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4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67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24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2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88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11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11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12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08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2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28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2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5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2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5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3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2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5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3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6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5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7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8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7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9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8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27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23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8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6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7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7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9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8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3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4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5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6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7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7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8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4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3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4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4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4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6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6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7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5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7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1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2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2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5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5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3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2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4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2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3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3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4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3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4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0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2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2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4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7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5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9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1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1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1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12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13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3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4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5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4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7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5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7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8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7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79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77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0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79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79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1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0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0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1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1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3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2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3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4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4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1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2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2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0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99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59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58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6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59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5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6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6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60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62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60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3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4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4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4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4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5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9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9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2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4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5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4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5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4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5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86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86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8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7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1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6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5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2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2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5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5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8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7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5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6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8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9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2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4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8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68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8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99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62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1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78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2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3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2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4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4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3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6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5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2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7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5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0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7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65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55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68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65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24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15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27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17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9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8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1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9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5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8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3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7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19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7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6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8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7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7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3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9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4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2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8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3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5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8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8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2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9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1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1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2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1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3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3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3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6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6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5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67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8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3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8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3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0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4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3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5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63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7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32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1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3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2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3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1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5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6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1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5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7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6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6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86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0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2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2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7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8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2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2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9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5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4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2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3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5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5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4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5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29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29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13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4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9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8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3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4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4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3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4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4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91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92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6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8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6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7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1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9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0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9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2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3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3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5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4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5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5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5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8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8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9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9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9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9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38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38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53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53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3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4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6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8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30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1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9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0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2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7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0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0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5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1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5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4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2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2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38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8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9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03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04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3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3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3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3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2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9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19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18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22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19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15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18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4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4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3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6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3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4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7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6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9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0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1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9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1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9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2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0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3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99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96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6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2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77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79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78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8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3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4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2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4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5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2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2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0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2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3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04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04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3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2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1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1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1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5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5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9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89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8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9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5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5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6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6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6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7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6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7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6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7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40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41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2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8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2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4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52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53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7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77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9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0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94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8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8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9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79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78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79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78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1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8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8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2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4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4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3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3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6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6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5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6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6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09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1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7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8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4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9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0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4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8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8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3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4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5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9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9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3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2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0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0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4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4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2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6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6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3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29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29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21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20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2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26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2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8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1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8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8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4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5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4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4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9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39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2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1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7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1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7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8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9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7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9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9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6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6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4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41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68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2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1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78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3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93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4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46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5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2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5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7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5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8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78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82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46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86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4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6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4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9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6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68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4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0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9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5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4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8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9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7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0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9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05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9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35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34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36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36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1R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1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77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8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9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85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86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5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5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97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97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65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3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1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6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96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97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6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4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5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5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05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23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23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2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2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84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8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4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4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85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86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5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5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7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17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17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26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27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97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99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57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38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84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65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79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74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3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88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25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44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1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46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39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7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8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00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0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48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47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03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04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77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77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76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77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79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78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74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75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0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0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1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1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1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92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7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7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68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68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5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6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89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66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6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4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5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0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4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5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6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7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0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1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7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8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6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5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1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4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5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2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3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2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3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84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85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6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60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87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86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8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19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7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8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3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4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5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6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8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2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7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9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3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4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8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8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8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8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0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0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64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64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8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87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8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9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8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9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3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7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7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3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3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2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8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9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4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83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0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99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8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9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8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9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1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9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60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3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6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62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4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79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0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29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29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0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9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8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1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2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3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3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50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1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82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09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08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89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89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25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25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1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0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6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6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1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7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27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08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08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7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1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8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77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89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9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89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9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89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90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44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5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6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0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6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7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4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46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29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62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62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63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63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6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25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24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25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2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3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7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7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3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4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8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39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82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8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10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1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6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7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71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6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44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43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6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6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73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72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54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54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7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86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87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5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8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1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4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69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70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2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5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96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82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83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1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83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83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38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38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62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4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22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21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1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1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98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98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3R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67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68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6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6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3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4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4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2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3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5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3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3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5R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9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8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5R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7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77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4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9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4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65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4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44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8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08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1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0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1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22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22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3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0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3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4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5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3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3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5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86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5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4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1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44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24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39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40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27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27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5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96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7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4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29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3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2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3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30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8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62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9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8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98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49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0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70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0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7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0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89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9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1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7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77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1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29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3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1R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77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77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2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5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85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2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9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9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3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2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22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3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68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68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4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6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4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0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0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5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4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5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5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1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2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6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34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6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6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7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8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89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7R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1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2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8R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0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1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</w:t>
            </w:r>
          </w:p>
        </w:tc>
        <w:tc>
          <w:tcPr>
            <w:tcW w:w="16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58R2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209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287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1-06T13:52:00Z</dcterms:created>
  <dc:creator>Jonathan Eisen</dc:creator>
  <dc:description/>
  <dc:language>en-US</dc:language>
  <cp:lastModifiedBy>Jonathan Eisen</cp:lastModifiedBy>
  <dcterms:modified xsi:type="dcterms:W3CDTF">2003-11-07T13:53:00Z</dcterms:modified>
  <cp:revision>5</cp:revision>
  <dc:subject/>
  <dc:title>Table S1b</dc:title>
</cp:coreProperties>
</file>